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File 1: List of antibodies used in the immunochemistry and immunofluorescence studies </w:t>
      </w:r>
    </w:p>
    <w:tbl>
      <w:tblPr>
        <w:tblW w:w="8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2551"/>
        <w:gridCol w:w="1559"/>
        <w:gridCol w:w="1037"/>
      </w:tblGrid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Antibo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Manufactur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Cat. No.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Dilution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Cleaved Caspase 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Cell Signa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966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Collagen I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bD Sero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2150-147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Erg1/2/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Santa Cruz Antibod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sc-35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2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M1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BD Pharmin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61082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olph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b2804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CAM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BD Pharmin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5533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2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Lef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Cell Signa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22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1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NG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Millip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B5320</w:t>
            </w:r>
            <w:bookmarkStart w:id="0" w:name="_GoBack"/>
            <w:bookmarkEnd w:id="0"/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Donkey a-Rabbit Alexa488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2120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Donkey a-Rabbit Alexa59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212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Donkey a-Rabbit Alexa6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3157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oat a-Mouse Alexa5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2112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Goat a-Rat Alexa55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214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Donkey a-Rat Alexa6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A-2124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4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Donkey a-Rabbit Fab fragm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Jackson’s Laborator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711-007-0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100</w:t>
            </w:r>
          </w:p>
        </w:tc>
      </w:tr>
      <w:tr>
        <w:trPr/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solectinB4 – Alexa64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I-324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:5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hanging="0"/>
    </w:pPr>
    <w:rPr>
      <w:rFonts w:ascii="Cambria" w:hAnsi="Cambria" w:eastAsia="Lucida Sans Unicode" w:cs="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6:45:00Z</dcterms:created>
  <dc:creator>Claudio Franco</dc:creator>
  <dc:description/>
  <dc:language>en-US</dc:language>
  <cp:lastModifiedBy>Claudio Franco</cp:lastModifiedBy>
  <cp:lastPrinted>2015-04-07T12:16:00Z</cp:lastPrinted>
  <dcterms:modified xsi:type="dcterms:W3CDTF">2015-11-26T11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